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44945" w14:textId="77052379" w:rsidR="005241A2" w:rsidRPr="00B27F30" w:rsidRDefault="005241A2" w:rsidP="00EC47EF">
      <w:pPr>
        <w:rPr>
          <w:lang w:val="en-US"/>
        </w:rPr>
      </w:pPr>
      <w:r w:rsidRPr="00AF47D3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B27F30">
        <w:rPr>
          <w:lang w:val="en-US"/>
        </w:rPr>
        <w:t xml:space="preserve">: </w:t>
      </w:r>
      <w:r w:rsidRPr="00053624">
        <w:rPr>
          <w:rFonts w:ascii="Times New Roman" w:hAnsi="Times New Roman" w:cs="Times New Roman"/>
          <w:i/>
          <w:sz w:val="24"/>
          <w:szCs w:val="24"/>
          <w:lang w:val="en-GB"/>
        </w:rPr>
        <w:t>Campylobac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rains with complete genome sequencing </w:t>
      </w:r>
      <w:r w:rsidR="00AF47D3">
        <w:rPr>
          <w:rFonts w:ascii="Times New Roman" w:hAnsi="Times New Roman" w:cs="Times New Roman"/>
          <w:sz w:val="24"/>
          <w:szCs w:val="24"/>
          <w:lang w:val="en-GB"/>
        </w:rPr>
        <w:t>used in this study</w:t>
      </w:r>
      <w:bookmarkStart w:id="0" w:name="_GoBack"/>
      <w:bookmarkEnd w:id="0"/>
    </w:p>
    <w:tbl>
      <w:tblPr>
        <w:tblpPr w:leftFromText="141" w:rightFromText="141" w:vertAnchor="text" w:horzAnchor="margin" w:tblpY="253"/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920"/>
        <w:gridCol w:w="1200"/>
        <w:gridCol w:w="1760"/>
        <w:gridCol w:w="1480"/>
      </w:tblGrid>
      <w:tr w:rsidR="005241A2" w:rsidRPr="005241A2" w14:paraId="1B32DC5A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1BC245" w14:textId="77777777" w:rsidR="005241A2" w:rsidRPr="00B27F30" w:rsidRDefault="005241A2" w:rsidP="005241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8A19D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Genome sequence length (Mb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CE7FE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GC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3CBA96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umber of C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EF8FD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Accession</w:t>
            </w:r>
          </w:p>
        </w:tc>
      </w:tr>
      <w:tr w:rsidR="005241A2" w:rsidRPr="005241A2" w14:paraId="29BC7F3C" w14:textId="77777777" w:rsidTr="005241A2">
        <w:trPr>
          <w:trHeight w:val="300"/>
        </w:trPr>
        <w:tc>
          <w:tcPr>
            <w:tcW w:w="2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564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81-176</w:t>
            </w:r>
          </w:p>
        </w:tc>
        <w:tc>
          <w:tcPr>
            <w:tcW w:w="29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5BF" w14:textId="3F7E3A6E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7F9" w14:textId="68945ECE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166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71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D02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08787</w:t>
            </w:r>
          </w:p>
        </w:tc>
      </w:tr>
      <w:tr w:rsidR="005241A2" w:rsidRPr="005241A2" w14:paraId="468C3BBC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B8B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CTC 111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68E" w14:textId="1F0604AA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53B" w14:textId="44EDC2F4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4A3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0A4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02163</w:t>
            </w:r>
          </w:p>
        </w:tc>
      </w:tr>
      <w:tr w:rsidR="005241A2" w:rsidRPr="005241A2" w14:paraId="15EE8BB5" w14:textId="77777777" w:rsidTr="00B27F3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211" w14:textId="77777777" w:rsidR="005241A2" w:rsidRPr="005241A2" w:rsidRDefault="005241A2" w:rsidP="00040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jejun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BF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6B1" w14:textId="705CD245" w:rsidR="005241A2" w:rsidRPr="005241A2" w:rsidRDefault="005241A2" w:rsidP="00B27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6D7" w14:textId="33FB93C8" w:rsidR="005241A2" w:rsidRPr="005241A2" w:rsidRDefault="005241A2" w:rsidP="00B27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4F8" w14:textId="77777777" w:rsidR="005241A2" w:rsidRPr="005241A2" w:rsidRDefault="005241A2" w:rsidP="00B27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4C8" w14:textId="0E71889B" w:rsidR="005241A2" w:rsidRPr="005241A2" w:rsidRDefault="00E77D08" w:rsidP="00B27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hyperlink r:id="rId6" w:history="1">
              <w:r w:rsidR="00B27F30" w:rsidRPr="00B27F30">
                <w:rPr>
                  <w:rFonts w:ascii="Calibri" w:eastAsia="Times New Roman" w:hAnsi="Calibri" w:cs="Calibri"/>
                  <w:color w:val="000000"/>
                  <w:lang w:eastAsia="fr-FR"/>
                </w:rPr>
                <w:t>FCEZ01000095</w:t>
              </w:r>
            </w:hyperlink>
          </w:p>
        </w:tc>
      </w:tr>
      <w:tr w:rsidR="005241A2" w:rsidRPr="005241A2" w14:paraId="44488E80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6A6E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00-24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955" w14:textId="34924F5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6F5" w14:textId="6BFA9CD0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031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3D1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362</w:t>
            </w:r>
          </w:p>
        </w:tc>
      </w:tr>
      <w:tr w:rsidR="005241A2" w:rsidRPr="005241A2" w14:paraId="44C472A1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978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jejun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00-24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9AF" w14:textId="085EBA19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74A" w14:textId="3515FF2A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E1F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5BD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352</w:t>
            </w:r>
          </w:p>
        </w:tc>
      </w:tr>
      <w:tr w:rsidR="005241A2" w:rsidRPr="005241A2" w14:paraId="1753D54E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4B4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00-25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B8B" w14:textId="27EABCEF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6848" w14:textId="735EEC05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242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820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353</w:t>
            </w:r>
          </w:p>
        </w:tc>
      </w:tr>
      <w:tr w:rsidR="005241A2" w:rsidRPr="005241A2" w14:paraId="005B05F4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53A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811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B4EA" w14:textId="1B917BCC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3A3D" w14:textId="3746FDE1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012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A66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09839</w:t>
            </w:r>
          </w:p>
        </w:tc>
      </w:tr>
      <w:tr w:rsidR="005241A2" w:rsidRPr="005241A2" w14:paraId="40B543CA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C46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jejun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IA39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0D4" w14:textId="39866021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6B7" w14:textId="73229F16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480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387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17279</w:t>
            </w:r>
          </w:p>
        </w:tc>
      </w:tr>
      <w:tr w:rsidR="005241A2" w:rsidRPr="005241A2" w14:paraId="62DAE081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CBF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T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F20" w14:textId="123E0BAD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711D" w14:textId="7152A8E9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545B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369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18709</w:t>
            </w:r>
          </w:p>
        </w:tc>
      </w:tr>
      <w:tr w:rsidR="005241A2" w:rsidRPr="005241A2" w14:paraId="1CEBA08D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B25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0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B99" w14:textId="0B26F446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60E" w14:textId="7075DE32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DC7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B34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529</w:t>
            </w:r>
          </w:p>
        </w:tc>
      </w:tr>
      <w:tr w:rsidR="005241A2" w:rsidRPr="005241A2" w14:paraId="50465DF7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FB7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5B1" w14:textId="74DA09EA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259" w14:textId="6BBB499F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8E7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513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17280</w:t>
            </w:r>
          </w:p>
        </w:tc>
      </w:tr>
      <w:tr w:rsidR="005241A2" w:rsidRPr="005241A2" w14:paraId="423ABE82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482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jejun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RM12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A8A8" w14:textId="0B043D18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0F2B" w14:textId="3CA87D96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22B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8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4AE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03912</w:t>
            </w:r>
          </w:p>
        </w:tc>
      </w:tr>
      <w:tr w:rsidR="005241A2" w:rsidRPr="005241A2" w14:paraId="1DD08B50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D03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97C" w14:textId="26E6C25A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5B61" w14:textId="7DBACEE2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7034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E2C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17281</w:t>
            </w:r>
          </w:p>
        </w:tc>
      </w:tr>
      <w:tr w:rsidR="005241A2" w:rsidRPr="005241A2" w14:paraId="4AA2F20E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0EB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jejun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00-25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74CD" w14:textId="029FAC4A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8DC" w14:textId="42A153D9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856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1F8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351</w:t>
            </w:r>
          </w:p>
        </w:tc>
      </w:tr>
      <w:tr w:rsidR="005241A2" w:rsidRPr="005241A2" w14:paraId="2FE101FA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08E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col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M46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5FE3" w14:textId="421A71D1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B50" w14:textId="0B8D426F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95A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8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71DD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Z_CP007181</w:t>
            </w:r>
          </w:p>
        </w:tc>
      </w:tr>
      <w:tr w:rsidR="005241A2" w:rsidRPr="005241A2" w14:paraId="252F01E3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B3BA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col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5-5373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D397" w14:textId="453A5831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CB6" w14:textId="6A562EA8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0853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990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660</w:t>
            </w:r>
          </w:p>
        </w:tc>
      </w:tr>
      <w:tr w:rsidR="005241A2" w:rsidRPr="005241A2" w14:paraId="7945C258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A43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col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7633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A0B" w14:textId="0748E19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955" w14:textId="12030951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AB5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5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9BA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132</w:t>
            </w:r>
          </w:p>
        </w:tc>
      </w:tr>
      <w:tr w:rsidR="005241A2" w:rsidRPr="005241A2" w14:paraId="427A7F00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8A4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col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CVM N297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9FE" w14:textId="19892964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AE1" w14:textId="3E05A750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8E7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47A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C_022347</w:t>
            </w:r>
          </w:p>
        </w:tc>
      </w:tr>
      <w:tr w:rsidR="005241A2" w:rsidRPr="005241A2" w14:paraId="77F3C4C0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54E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C. coli 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RM18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72A" w14:textId="79F07490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A68" w14:textId="18B4A39D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A95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B5D0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Z_CP007183</w:t>
            </w:r>
          </w:p>
        </w:tc>
      </w:tr>
      <w:tr w:rsidR="005241A2" w:rsidRPr="005241A2" w14:paraId="078F94E9" w14:textId="77777777" w:rsidTr="005241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1EF" w14:textId="77777777" w:rsidR="005241A2" w:rsidRPr="005241A2" w:rsidRDefault="005241A2" w:rsidP="00524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. coli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M56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527" w14:textId="64F575B4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F27" w14:textId="37B17905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04013A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37AC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16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66B" w14:textId="77777777" w:rsidR="005241A2" w:rsidRPr="005241A2" w:rsidRDefault="005241A2" w:rsidP="00524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41A2">
              <w:rPr>
                <w:rFonts w:ascii="Calibri" w:eastAsia="Times New Roman" w:hAnsi="Calibri" w:cs="Calibri"/>
                <w:color w:val="000000"/>
                <w:lang w:eastAsia="fr-FR"/>
              </w:rPr>
              <w:t>NZ_CP007179</w:t>
            </w:r>
          </w:p>
        </w:tc>
      </w:tr>
    </w:tbl>
    <w:p w14:paraId="2A50608C" w14:textId="77777777" w:rsidR="005241A2" w:rsidRDefault="005241A2"/>
    <w:p w14:paraId="6894B3A6" w14:textId="77777777" w:rsidR="005241A2" w:rsidRDefault="005241A2"/>
    <w:p w14:paraId="2BBCCA83" w14:textId="77777777" w:rsidR="005241A2" w:rsidRDefault="005241A2"/>
    <w:p w14:paraId="04B1C9F4" w14:textId="77777777" w:rsidR="005241A2" w:rsidRDefault="005241A2"/>
    <w:sectPr w:rsidR="00524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BD3311" w14:textId="77777777" w:rsidR="00E77D08" w:rsidRDefault="00E77D08" w:rsidP="005241A2">
      <w:pPr>
        <w:spacing w:after="0" w:line="240" w:lineRule="auto"/>
      </w:pPr>
      <w:r>
        <w:separator/>
      </w:r>
    </w:p>
  </w:endnote>
  <w:endnote w:type="continuationSeparator" w:id="0">
    <w:p w14:paraId="5AFA21B9" w14:textId="77777777" w:rsidR="00E77D08" w:rsidRDefault="00E77D08" w:rsidP="00524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96D6A" w14:textId="77777777" w:rsidR="00E77D08" w:rsidRDefault="00E77D08" w:rsidP="005241A2">
      <w:pPr>
        <w:spacing w:after="0" w:line="240" w:lineRule="auto"/>
      </w:pPr>
      <w:r>
        <w:separator/>
      </w:r>
    </w:p>
  </w:footnote>
  <w:footnote w:type="continuationSeparator" w:id="0">
    <w:p w14:paraId="5B79CF24" w14:textId="77777777" w:rsidR="00E77D08" w:rsidRDefault="00E77D08" w:rsidP="00524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A2"/>
    <w:rsid w:val="0004013A"/>
    <w:rsid w:val="00185FDD"/>
    <w:rsid w:val="003A529B"/>
    <w:rsid w:val="003D4090"/>
    <w:rsid w:val="005241A2"/>
    <w:rsid w:val="005C45D6"/>
    <w:rsid w:val="005C4601"/>
    <w:rsid w:val="007D3112"/>
    <w:rsid w:val="00A07650"/>
    <w:rsid w:val="00AF47D3"/>
    <w:rsid w:val="00B27F30"/>
    <w:rsid w:val="00BE2BCA"/>
    <w:rsid w:val="00E77D08"/>
    <w:rsid w:val="00EC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4969A"/>
  <w15:chartTrackingRefBased/>
  <w15:docId w15:val="{C447988B-C1A3-4F4B-963C-873771009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24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41A2"/>
  </w:style>
  <w:style w:type="paragraph" w:styleId="Pieddepage">
    <w:name w:val="footer"/>
    <w:basedOn w:val="Normal"/>
    <w:link w:val="PieddepageCar"/>
    <w:uiPriority w:val="99"/>
    <w:unhideWhenUsed/>
    <w:rsid w:val="00524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41A2"/>
  </w:style>
  <w:style w:type="character" w:styleId="Lienhypertexte">
    <w:name w:val="Hyperlink"/>
    <w:basedOn w:val="Policepardfaut"/>
    <w:uiPriority w:val="99"/>
    <w:semiHidden/>
    <w:unhideWhenUsed/>
    <w:rsid w:val="00B27F30"/>
    <w:rPr>
      <w:color w:val="0563C1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D31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31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311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31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311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3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31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0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FCEZ0100009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ée</dc:creator>
  <cp:keywords/>
  <dc:description/>
  <cp:lastModifiedBy>odile.tresse</cp:lastModifiedBy>
  <cp:revision>4</cp:revision>
  <dcterms:created xsi:type="dcterms:W3CDTF">2018-04-03T14:29:00Z</dcterms:created>
  <dcterms:modified xsi:type="dcterms:W3CDTF">2018-12-10T17:55:00Z</dcterms:modified>
</cp:coreProperties>
</file>